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5AEAEAE5" w:rsidR="008A55FE" w:rsidRPr="008A55FE" w:rsidRDefault="002A7BDB" w:rsidP="008A55FE">
            <w:pPr>
              <w:pStyle w:val="Heading1"/>
            </w:pPr>
            <w:r>
              <w:t>23-03-2023</w:t>
            </w:r>
            <w:r w:rsidR="008A55FE"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3-23T00:00:00Z">
              <w:dateFormat w:val="M/d/yyyy"/>
              <w:lid w:val="en-US"/>
              <w:storeMappedDataAs w:val="dateTime"/>
              <w:calendar w:val="gregorian"/>
            </w:date>
          </w:sdtPr>
          <w:sdtEndPr/>
          <w:sdtContent>
            <w:tc>
              <w:tcPr>
                <w:tcW w:w="7920" w:type="dxa"/>
                <w:tcBorders>
                  <w:bottom w:val="single" w:sz="4" w:space="0" w:color="auto"/>
                </w:tcBorders>
              </w:tcPr>
              <w:p w14:paraId="72891EAB" w14:textId="56B457F0" w:rsidR="00B92965" w:rsidRDefault="002A7BDB" w:rsidP="002A7BDB">
                <w:r>
                  <w:t>3/23/2023</w:t>
                </w:r>
              </w:p>
            </w:tc>
          </w:sdtContent>
        </w:sdt>
        <w:bookmarkStart w:id="0" w:name="_GoBack"/>
        <w:bookmarkEnd w:id="0"/>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6B06F6F4" w:rsidR="00B92965" w:rsidRDefault="002A7BDB" w:rsidP="002A7BDB">
                <w:r>
                  <w:t>Angela Wood</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19764653" w:rsidR="00B92965" w:rsidRDefault="00B91EC3" w:rsidP="00B92965">
                <w:r w:rsidRPr="00B91EC3">
                  <w:t>Risk factors for a serious adverse outcome in neonates: a retrospective cohort study of vaginal birth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3E3347CA" w:rsidR="00B92965" w:rsidRDefault="00B91EC3" w:rsidP="00B92965">
                <w:r w:rsidRPr="00B91EC3">
                  <w:t>BJOG-22-1577</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33466D8" w:rsidR="00F52A77" w:rsidRDefault="00C07434"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6192507A" w:rsidR="00F52A77" w:rsidRDefault="00C07434"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6855FE6C" w:rsidR="00F52A77" w:rsidRDefault="00C07434"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199F3EF" w:rsidR="00F52A77" w:rsidRDefault="00C07434"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18E18044" w:rsidR="00F52A77" w:rsidRDefault="00C07434"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5D3D0535" w:rsidR="00F52A77" w:rsidRDefault="00C07434"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0853A89D" w:rsidR="00F52A77" w:rsidRDefault="00C07434"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7C62EFD8" w:rsidR="00AC2BE6" w:rsidRDefault="00C07434"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3C7F9C2E" w:rsidR="00F52A77" w:rsidRDefault="00C07434"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77DFCBE9" w:rsidR="00F52A77" w:rsidRDefault="00C07434"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6587B456" w:rsidR="00F52A77" w:rsidRDefault="00C07434"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9CB0A15" w:rsidR="00F52A77" w:rsidRDefault="00C07434"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4F780907" w:rsidR="00F52A77" w:rsidRDefault="00C07434"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C6386ED" w:rsidR="00F52A77" w:rsidRDefault="00C07434"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32A7AD4" w14:textId="77777777" w:rsidR="00CA7BE3" w:rsidRDefault="00CA7BE3" w:rsidP="00E23042">
      <w:r>
        <w:separator/>
      </w:r>
    </w:p>
  </w:endnote>
  <w:endnote w:type="continuationSeparator" w:id="0">
    <w:p w14:paraId="166B6871" w14:textId="77777777" w:rsidR="00CA7BE3" w:rsidRDefault="00CA7BE3"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0B487A5E"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2A7BDB">
      <w:rPr>
        <w:noProof/>
        <w:sz w:val="16"/>
        <w:szCs w:val="16"/>
      </w:rPr>
      <w:t>3</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1C53E6" w14:textId="77777777" w:rsidR="00CA7BE3" w:rsidRDefault="00CA7BE3" w:rsidP="00E23042">
      <w:r>
        <w:separator/>
      </w:r>
    </w:p>
  </w:footnote>
  <w:footnote w:type="continuationSeparator" w:id="0">
    <w:p w14:paraId="40426F2C" w14:textId="77777777" w:rsidR="00CA7BE3" w:rsidRDefault="00CA7BE3"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A7BDB"/>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1EC3"/>
    <w:rsid w:val="00B926C2"/>
    <w:rsid w:val="00B92965"/>
    <w:rsid w:val="00BA0821"/>
    <w:rsid w:val="00BD49B2"/>
    <w:rsid w:val="00C07434"/>
    <w:rsid w:val="00C9002F"/>
    <w:rsid w:val="00CA1A42"/>
    <w:rsid w:val="00CA1C80"/>
    <w:rsid w:val="00CA7BE3"/>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20303A"/>
    <w:rsid w:val="00351B24"/>
    <w:rsid w:val="003C3CF5"/>
    <w:rsid w:val="003D6A0A"/>
    <w:rsid w:val="00452BDF"/>
    <w:rsid w:val="005F78D4"/>
    <w:rsid w:val="00617E1A"/>
    <w:rsid w:val="006713E6"/>
    <w:rsid w:val="007537EB"/>
    <w:rsid w:val="00925C87"/>
    <w:rsid w:val="009C63DD"/>
    <w:rsid w:val="00C54329"/>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83962EE-C697-449C-B96C-A33AEDFE5E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28</Words>
  <Characters>2440</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Phil Steer</cp:lastModifiedBy>
  <cp:revision>3</cp:revision>
  <dcterms:created xsi:type="dcterms:W3CDTF">2023-03-23T22:24:00Z</dcterms:created>
  <dcterms:modified xsi:type="dcterms:W3CDTF">2023-03-24T08:45:00Z</dcterms:modified>
</cp:coreProperties>
</file>